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45D36" w:rsidRPr="00006D16" w:rsidRDefault="00545D36" w:rsidP="00545D36">
      <w:pPr>
        <w:spacing w:before="120" w:after="24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06D1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006D16">
        <w:rPr>
          <w:rFonts w:ascii="Times New Roman" w:hAnsi="Times New Roman" w:cs="Times New Roman"/>
          <w:sz w:val="24"/>
          <w:szCs w:val="24"/>
        </w:rPr>
        <w:t xml:space="preserve"> </w:t>
      </w:r>
      <w:r w:rsidR="00724580">
        <w:rPr>
          <w:rFonts w:ascii="Times New Roman" w:hAnsi="Times New Roman" w:cs="Times New Roman"/>
          <w:sz w:val="24"/>
          <w:szCs w:val="24"/>
        </w:rPr>
        <w:t>S</w:t>
      </w:r>
      <w:r w:rsidRPr="00006D16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key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pulmonary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function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(FVC, FEV1, PEF)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elite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athletes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nap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, 25-minute,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45-minute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nap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5A8F" w:rsidRPr="00965A8F">
        <w:rPr>
          <w:rFonts w:ascii="Times New Roman" w:hAnsi="Times New Roman" w:cs="Times New Roman"/>
          <w:sz w:val="24"/>
          <w:szCs w:val="24"/>
        </w:rPr>
        <w:t>effects</w:t>
      </w:r>
      <w:proofErr w:type="spellEnd"/>
      <w:r w:rsidR="00965A8F" w:rsidRPr="00965A8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1340"/>
        <w:gridCol w:w="1417"/>
        <w:gridCol w:w="986"/>
        <w:gridCol w:w="986"/>
        <w:gridCol w:w="978"/>
        <w:gridCol w:w="911"/>
        <w:gridCol w:w="911"/>
      </w:tblGrid>
      <w:tr w:rsidR="00545D36" w:rsidRPr="00BC3059" w:rsidTr="00D04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340" w:type="dxa"/>
            <w:vMerge w:val="restart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vMerge w:val="restart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M±S.D.</w:t>
            </w:r>
          </w:p>
        </w:tc>
        <w:tc>
          <w:tcPr>
            <w:tcW w:w="986" w:type="dxa"/>
            <w:vMerge w:val="restart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86" w:type="dxa"/>
            <w:vMerge w:val="restart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78" w:type="dxa"/>
            <w:vMerge w:val="restart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proofErr w:type="gramEnd"/>
            <w:r w:rsidRPr="007B662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7B66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2" w:type="dxa"/>
            <w:gridSpan w:val="2"/>
          </w:tcPr>
          <w:p w:rsidR="00545D36" w:rsidRPr="007B6629" w:rsidRDefault="00545D36" w:rsidP="00D049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52±0.71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2.428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66±0.80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64±0.78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EV1 (L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18±0.62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2.769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31±0.69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31±0.69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EV1/FVC (%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90.60±5.17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38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91.06±6.53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91.05±6.36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PEF (L/s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5.97±0.90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7.356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004*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6.67±1.07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6.78±1.23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FEF25/75 </w:t>
            </w:r>
          </w:p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  <w:proofErr w:type="spellEnd"/>
            <w:proofErr w:type="gram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%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3.97±1.00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4.05±1.02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4.02±1.12</w:t>
            </w: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vAlign w:val="center"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ET (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sec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1.90±0.51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986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78" w:type="dxa"/>
            <w:vMerge w:val="restart"/>
            <w:vAlign w:val="center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 w:val="restart"/>
          </w:tcPr>
          <w:p w:rsidR="00545D36" w:rsidRPr="007B6629" w:rsidRDefault="00545D36" w:rsidP="00D049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</w:tcPr>
          <w:p w:rsidR="00545D36" w:rsidRPr="007B6629" w:rsidRDefault="00545D36" w:rsidP="00D04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2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1.88±0.66</w:t>
            </w: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Merge/>
          </w:tcPr>
          <w:p w:rsidR="00545D36" w:rsidRPr="007B6629" w:rsidRDefault="00545D36" w:rsidP="00D049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N45</w:t>
            </w:r>
          </w:p>
        </w:tc>
        <w:tc>
          <w:tcPr>
            <w:tcW w:w="1417" w:type="dxa"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1.91±0.56</w:t>
            </w: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vMerge/>
          </w:tcPr>
          <w:p w:rsidR="00545D36" w:rsidRPr="007B6629" w:rsidRDefault="00545D36" w:rsidP="00D049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D36" w:rsidRPr="00BC3059" w:rsidTr="00D04996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8"/>
          </w:tcPr>
          <w:p w:rsidR="00545D36" w:rsidRPr="007B6629" w:rsidRDefault="00545D36" w:rsidP="00D049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FVC: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orced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Vital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Capacity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, PEF: Maximum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Expiratory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Rate, FEV1: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orced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Expiratory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Volume İn 1 Second, PEF: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Peak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Expiratory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low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, FET: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Forced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Expiratory</w:t>
            </w:r>
            <w:proofErr w:type="spellEnd"/>
            <w:r w:rsidRPr="007B6629">
              <w:rPr>
                <w:rFonts w:ascii="Times New Roman" w:hAnsi="Times New Roman" w:cs="Times New Roman"/>
                <w:sz w:val="20"/>
                <w:szCs w:val="20"/>
              </w:rPr>
              <w:t xml:space="preserve"> Tim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0: N</w:t>
            </w:r>
            <w:r w:rsidRPr="00822BF0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822BF0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proofErr w:type="spellEnd"/>
            <w:r w:rsidRPr="00822B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2BF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25: </w:t>
            </w:r>
            <w:r w:rsidRPr="00822BF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BF0">
              <w:rPr>
                <w:rFonts w:ascii="Times New Roman" w:hAnsi="Times New Roman" w:cs="Times New Roman"/>
                <w:sz w:val="20"/>
                <w:szCs w:val="20"/>
              </w:rPr>
              <w:t xml:space="preserve">5-minute </w:t>
            </w:r>
            <w:proofErr w:type="spellStart"/>
            <w:r w:rsidRPr="00822BF0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N45: </w:t>
            </w:r>
            <w:r w:rsidRPr="00822BF0">
              <w:rPr>
                <w:rFonts w:ascii="Times New Roman" w:hAnsi="Times New Roman" w:cs="Times New Roman"/>
                <w:sz w:val="20"/>
                <w:szCs w:val="20"/>
              </w:rPr>
              <w:t xml:space="preserve">a 45-minute </w:t>
            </w:r>
            <w:proofErr w:type="spellStart"/>
            <w:r w:rsidRPr="00822BF0">
              <w:rPr>
                <w:rFonts w:ascii="Times New Roman" w:hAnsi="Times New Roman" w:cs="Times New Roman"/>
                <w:sz w:val="20"/>
                <w:szCs w:val="20"/>
              </w:rPr>
              <w:t>n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B6629">
              <w:rPr>
                <w:rFonts w:ascii="Times New Roman" w:hAnsi="Times New Roman" w:cs="Times New Roman"/>
                <w:sz w:val="20"/>
                <w:szCs w:val="20"/>
              </w:rPr>
              <w:t>* p&lt;.05</w:t>
            </w:r>
          </w:p>
        </w:tc>
      </w:tr>
    </w:tbl>
    <w:p w:rsidR="00545D36" w:rsidRPr="005F2AD0" w:rsidRDefault="00545D36" w:rsidP="00545D36">
      <w:pPr>
        <w:rPr>
          <w:rFonts w:ascii="Palatino Linotype" w:hAnsi="Palatino Linotype" w:cs="Times New Roman"/>
          <w:sz w:val="24"/>
          <w:szCs w:val="24"/>
        </w:rPr>
      </w:pPr>
    </w:p>
    <w:p w:rsidR="00545D36" w:rsidRDefault="00545D36"/>
    <w:p w:rsidR="00545D36" w:rsidRDefault="00545D36"/>
    <w:sectPr w:rsidR="00545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36"/>
    <w:rsid w:val="00264C3F"/>
    <w:rsid w:val="00545D36"/>
    <w:rsid w:val="00724580"/>
    <w:rsid w:val="00965A8F"/>
    <w:rsid w:val="00984B92"/>
    <w:rsid w:val="00EA60E3"/>
    <w:rsid w:val="00F6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9850B2"/>
  <w15:chartTrackingRefBased/>
  <w15:docId w15:val="{4F2A57EE-9008-7E4E-AFCB-05A4FF17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36"/>
    <w:pPr>
      <w:spacing w:after="160" w:line="259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545D3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eken</dc:creator>
  <cp:keywords/>
  <dc:description/>
  <cp:lastModifiedBy>ozgur eken</cp:lastModifiedBy>
  <cp:revision>6</cp:revision>
  <dcterms:created xsi:type="dcterms:W3CDTF">2024-01-27T18:57:00Z</dcterms:created>
  <dcterms:modified xsi:type="dcterms:W3CDTF">2024-02-04T23:39:00Z</dcterms:modified>
</cp:coreProperties>
</file>